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36BF54" w14:textId="77777777" w:rsidR="005E6694" w:rsidRPr="0070158F" w:rsidRDefault="001B232D">
      <w:pPr>
        <w:rPr>
          <w:rFonts w:asciiTheme="majorHAnsi" w:hAnsiTheme="majorHAnsi" w:cstheme="majorHAnsi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Supplementary </w:t>
      </w:r>
      <w:r w:rsidR="005E6694" w:rsidRPr="0070158F">
        <w:rPr>
          <w:rFonts w:asciiTheme="majorHAnsi" w:hAnsiTheme="majorHAnsi" w:cstheme="majorHAnsi"/>
          <w:b/>
          <w:sz w:val="24"/>
          <w:szCs w:val="24"/>
          <w:lang w:val="en-US"/>
        </w:rPr>
        <w:t xml:space="preserve">Figure 1. </w:t>
      </w:r>
      <w:r w:rsidR="003C2650" w:rsidRPr="0070158F">
        <w:rPr>
          <w:rFonts w:asciiTheme="majorHAnsi" w:hAnsiTheme="majorHAnsi" w:cstheme="majorHAnsi"/>
          <w:b/>
          <w:sz w:val="24"/>
          <w:szCs w:val="24"/>
          <w:lang w:val="en-US"/>
        </w:rPr>
        <w:t xml:space="preserve">Flow </w:t>
      </w:r>
      <w:r w:rsidR="0006453D" w:rsidRPr="0070158F">
        <w:rPr>
          <w:rFonts w:asciiTheme="majorHAnsi" w:hAnsiTheme="majorHAnsi" w:cstheme="majorHAnsi"/>
          <w:b/>
          <w:sz w:val="24"/>
          <w:szCs w:val="24"/>
          <w:lang w:val="en-US"/>
        </w:rPr>
        <w:t>c</w:t>
      </w:r>
      <w:r w:rsidR="003C2650" w:rsidRPr="0070158F">
        <w:rPr>
          <w:rFonts w:asciiTheme="majorHAnsi" w:hAnsiTheme="majorHAnsi" w:cstheme="majorHAnsi"/>
          <w:b/>
          <w:sz w:val="24"/>
          <w:szCs w:val="24"/>
          <w:lang w:val="en-US"/>
        </w:rPr>
        <w:t xml:space="preserve">hart for study patients and </w:t>
      </w:r>
      <w:r w:rsidR="00C868E3" w:rsidRPr="0070158F">
        <w:rPr>
          <w:rFonts w:asciiTheme="majorHAnsi" w:hAnsiTheme="majorHAnsi" w:cstheme="majorHAnsi"/>
          <w:b/>
          <w:sz w:val="24"/>
          <w:szCs w:val="24"/>
          <w:lang w:val="en-US"/>
        </w:rPr>
        <w:t xml:space="preserve">different </w:t>
      </w:r>
      <w:r w:rsidR="003C2650" w:rsidRPr="0070158F">
        <w:rPr>
          <w:rFonts w:asciiTheme="majorHAnsi" w:hAnsiTheme="majorHAnsi" w:cstheme="majorHAnsi"/>
          <w:b/>
          <w:sz w:val="24"/>
          <w:szCs w:val="24"/>
          <w:lang w:val="en-US"/>
        </w:rPr>
        <w:t>outcome</w:t>
      </w:r>
      <w:r w:rsidR="0051731B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="00B94706">
        <w:rPr>
          <w:rFonts w:asciiTheme="majorHAnsi" w:hAnsiTheme="majorHAnsi" w:cstheme="majorHAnsi"/>
          <w:b/>
          <w:sz w:val="24"/>
          <w:szCs w:val="24"/>
          <w:lang w:val="en-US"/>
        </w:rPr>
        <w:t>.</w:t>
      </w:r>
    </w:p>
    <w:p w14:paraId="5456E8A2" w14:textId="77777777" w:rsidR="008E709D" w:rsidRPr="006D1512" w:rsidRDefault="007153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61E546" wp14:editId="4DA56DD2">
                <wp:simplePos x="0" y="0"/>
                <wp:positionH relativeFrom="column">
                  <wp:posOffset>-548103</wp:posOffset>
                </wp:positionH>
                <wp:positionV relativeFrom="paragraph">
                  <wp:posOffset>93345</wp:posOffset>
                </wp:positionV>
                <wp:extent cx="6585439" cy="504749"/>
                <wp:effectExtent l="0" t="0" r="25400" b="10160"/>
                <wp:wrapNone/>
                <wp:docPr id="9" name="Tekstbok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5439" cy="504749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629EBA" w14:textId="77777777" w:rsidR="00EF2E88" w:rsidRPr="00D0696D" w:rsidRDefault="005F22D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0696D">
                              <w:rPr>
                                <w:rFonts w:cs="Times New Roman"/>
                                <w:lang w:val="en-US"/>
                              </w:rPr>
                              <w:t>G</w:t>
                            </w:r>
                            <w:r w:rsidRPr="00D0696D">
                              <w:rPr>
                                <w:rFonts w:cs="Arial"/>
                                <w:lang w:val="en-US"/>
                              </w:rPr>
                              <w:t xml:space="preserve">erm-cell </w:t>
                            </w:r>
                            <w:r w:rsidR="00C868E3">
                              <w:rPr>
                                <w:rFonts w:cs="Arial"/>
                                <w:lang w:val="en-US"/>
                              </w:rPr>
                              <w:t>testicular cancer</w:t>
                            </w:r>
                            <w:r w:rsidRPr="00D0696D">
                              <w:rPr>
                                <w:rFonts w:cs="Arial"/>
                                <w:lang w:val="en-US"/>
                              </w:rPr>
                              <w:t xml:space="preserve"> patients treated with first-line cisplatin-based chemotherapy for metastatic disease during 2000-2014 (n=506)</w:t>
                            </w:r>
                            <w:r w:rsidR="00D0696D" w:rsidRPr="00D0696D">
                              <w:rPr>
                                <w:rFonts w:cs="Arial"/>
                                <w:lang w:val="en-US"/>
                              </w:rPr>
                              <w:t xml:space="preserve"> (Table 1</w:t>
                            </w:r>
                            <w:r w:rsidR="00FD251E">
                              <w:rPr>
                                <w:rFonts w:cs="Arial"/>
                                <w:lang w:val="en-US"/>
                              </w:rPr>
                              <w:t>, Table 3</w:t>
                            </w:r>
                            <w:r w:rsidR="00D0696D" w:rsidRPr="00D0696D">
                              <w:rPr>
                                <w:rFonts w:cs="Arial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9" o:spid="_x0000_s1026" type="#_x0000_t202" style="position:absolute;margin-left:-43.15pt;margin-top:7.35pt;width:518.55pt;height:3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" fillcolor="white [3201]" strokecolor="black [3200]" strokeweight=".25pt">
                <v:textbox>
                  <w:txbxContent>
                    <w:p w:rsidR="00EF2E88" w:rsidRPr="00D0696D" w:rsidRDefault="005F22DA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0696D">
                        <w:rPr>
                          <w:rFonts w:cs="Times New Roman"/>
                          <w:lang w:val="en-US"/>
                        </w:rPr>
                        <w:t>G</w:t>
                      </w:r>
                      <w:r w:rsidRPr="00D0696D">
                        <w:rPr>
                          <w:rFonts w:cs="Arial"/>
                          <w:lang w:val="en-US"/>
                        </w:rPr>
                        <w:t xml:space="preserve">erm-cell </w:t>
                      </w:r>
                      <w:r w:rsidR="00C868E3">
                        <w:rPr>
                          <w:rFonts w:cs="Arial"/>
                          <w:lang w:val="en-US"/>
                        </w:rPr>
                        <w:t>testicular cancer</w:t>
                      </w:r>
                      <w:r w:rsidRPr="00D0696D">
                        <w:rPr>
                          <w:rFonts w:cs="Arial"/>
                          <w:lang w:val="en-US"/>
                        </w:rPr>
                        <w:t xml:space="preserve"> patients treated with first-line cisplatin-based chemotherapy for metastatic disease during 2000-2014 (n=506)</w:t>
                      </w:r>
                      <w:r w:rsidR="00D0696D" w:rsidRPr="00D0696D">
                        <w:rPr>
                          <w:rFonts w:cs="Arial"/>
                          <w:lang w:val="en-US"/>
                        </w:rPr>
                        <w:t xml:space="preserve"> (Table 1</w:t>
                      </w:r>
                      <w:r w:rsidR="00FD251E">
                        <w:rPr>
                          <w:rFonts w:cs="Arial"/>
                          <w:lang w:val="en-US"/>
                        </w:rPr>
                        <w:t>, Table 3</w:t>
                      </w:r>
                      <w:r w:rsidR="00D0696D" w:rsidRPr="00D0696D">
                        <w:rPr>
                          <w:rFonts w:cs="Arial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5277701" w14:textId="77777777" w:rsidR="00A6685A" w:rsidRPr="009F734C" w:rsidRDefault="004764C6" w:rsidP="0054609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72DE64" wp14:editId="77CA78A4">
                <wp:simplePos x="0" y="0"/>
                <wp:positionH relativeFrom="column">
                  <wp:posOffset>2114067</wp:posOffset>
                </wp:positionH>
                <wp:positionV relativeFrom="paragraph">
                  <wp:posOffset>7212686</wp:posOffset>
                </wp:positionV>
                <wp:extent cx="0" cy="76"/>
                <wp:effectExtent l="0" t="0" r="0" b="0"/>
                <wp:wrapNone/>
                <wp:docPr id="12" name="Rett p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7351FEA5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tt pil 12" o:spid="_x0000_s1026" type="#_x0000_t32" style="position:absolute;margin-left:166.45pt;margin-top:567.95pt;width:0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83355F" wp14:editId="1DA358DA">
                <wp:simplePos x="0" y="0"/>
                <wp:positionH relativeFrom="column">
                  <wp:posOffset>2099437</wp:posOffset>
                </wp:positionH>
                <wp:positionV relativeFrom="paragraph">
                  <wp:posOffset>4784115</wp:posOffset>
                </wp:positionV>
                <wp:extent cx="0" cy="0"/>
                <wp:effectExtent l="0" t="0" r="0" b="0"/>
                <wp:wrapNone/>
                <wp:docPr id="7" name="Rett p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9E21A6E" id="Rett pil 7" o:spid="_x0000_s1026" type="#_x0000_t32" style="position:absolute;margin-left:165.3pt;margin-top:376.7pt;width:0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" strokecolor="#5b9bd5 [3204]" strokeweight=".5pt">
                <v:stroke endarrow="block" joinstyle="miter"/>
              </v:shape>
            </w:pict>
          </mc:Fallback>
        </mc:AlternateContent>
      </w:r>
      <w:r w:rsidR="00EF2E8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9466C8" wp14:editId="3E37DA5A">
                <wp:simplePos x="0" y="0"/>
                <wp:positionH relativeFrom="column">
                  <wp:posOffset>1060679</wp:posOffset>
                </wp:positionH>
                <wp:positionV relativeFrom="paragraph">
                  <wp:posOffset>7827239</wp:posOffset>
                </wp:positionV>
                <wp:extent cx="0" cy="0"/>
                <wp:effectExtent l="0" t="0" r="0" b="0"/>
                <wp:wrapNone/>
                <wp:docPr id="17" name="Vinke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1FD87D1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Vinkel 17" o:spid="_x0000_s1026" type="#_x0000_t34" style="position:absolute;margin-left:83.5pt;margin-top:616.3pt;width:0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" strokecolor="#5b9bd5 [3204]" strokeweight=".5pt">
                <v:stroke endarrow="block"/>
              </v:shape>
            </w:pict>
          </mc:Fallback>
        </mc:AlternateContent>
      </w:r>
    </w:p>
    <w:p w14:paraId="760D2745" w14:textId="77777777" w:rsidR="00A6685A" w:rsidRPr="009F734C" w:rsidRDefault="00B71762" w:rsidP="00A6685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FC08469" wp14:editId="17A4A88F">
                <wp:simplePos x="0" y="0"/>
                <wp:positionH relativeFrom="column">
                  <wp:posOffset>2652590</wp:posOffset>
                </wp:positionH>
                <wp:positionV relativeFrom="paragraph">
                  <wp:posOffset>15875</wp:posOffset>
                </wp:positionV>
                <wp:extent cx="45719" cy="2377440"/>
                <wp:effectExtent l="19050" t="0" r="31115" b="41910"/>
                <wp:wrapNone/>
                <wp:docPr id="20" name="Pil ne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237744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5D9F3A3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l ned 18" o:spid="_x0000_s1026" type="#_x0000_t67" style="position:absolute;margin-left:208.85pt;margin-top:1.25pt;width:3.6pt;height:187.2pt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" adj="21392" fillcolor="#5b9bd5" strokecolor="#41719c" strokeweight="1pt"/>
            </w:pict>
          </mc:Fallback>
        </mc:AlternateContent>
      </w:r>
      <w:r w:rsidR="00C868E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2E32588" wp14:editId="7F2392FE">
                <wp:simplePos x="0" y="0"/>
                <wp:positionH relativeFrom="column">
                  <wp:posOffset>3167456</wp:posOffset>
                </wp:positionH>
                <wp:positionV relativeFrom="paragraph">
                  <wp:posOffset>16104</wp:posOffset>
                </wp:positionV>
                <wp:extent cx="51207" cy="840740"/>
                <wp:effectExtent l="19050" t="0" r="44450" b="35560"/>
                <wp:wrapNone/>
                <wp:docPr id="10" name="Pil ne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207" cy="84074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47B0752" id="Pil ned 10" o:spid="_x0000_s1026" type="#_x0000_t67" style="position:absolute;margin-left:249.4pt;margin-top:1.25pt;width:4.05pt;height:66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" adj="20942" fillcolor="#5b9bd5 [3204]" strokecolor="#1f4d78 [1604]" strokeweight="1pt"/>
            </w:pict>
          </mc:Fallback>
        </mc:AlternateContent>
      </w:r>
      <w:r w:rsidR="00FD251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2CB0A25" wp14:editId="1250E843">
                <wp:simplePos x="0" y="0"/>
                <wp:positionH relativeFrom="column">
                  <wp:posOffset>1726362</wp:posOffset>
                </wp:positionH>
                <wp:positionV relativeFrom="paragraph">
                  <wp:posOffset>16104</wp:posOffset>
                </wp:positionV>
                <wp:extent cx="45719" cy="841248"/>
                <wp:effectExtent l="19050" t="0" r="31115" b="35560"/>
                <wp:wrapNone/>
                <wp:docPr id="18" name="Pil ne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841248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7399F53F" id="Pil ned 18" o:spid="_x0000_s1026" type="#_x0000_t67" style="position:absolute;margin-left:135.95pt;margin-top:1.25pt;width:3.6pt;height:66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" adj="21013" fillcolor="#5b9bd5 [3204]" strokecolor="#1f4d78 [1604]" strokeweight="1pt"/>
            </w:pict>
          </mc:Fallback>
        </mc:AlternateContent>
      </w:r>
    </w:p>
    <w:p w14:paraId="71A86DF6" w14:textId="77777777" w:rsidR="00A6685A" w:rsidRPr="009F734C" w:rsidRDefault="00FD251E" w:rsidP="00A6685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4EB1C5E" wp14:editId="0AAC2DAD">
                <wp:simplePos x="0" y="0"/>
                <wp:positionH relativeFrom="column">
                  <wp:posOffset>3196717</wp:posOffset>
                </wp:positionH>
                <wp:positionV relativeFrom="paragraph">
                  <wp:posOffset>147320</wp:posOffset>
                </wp:positionV>
                <wp:extent cx="716890" cy="45719"/>
                <wp:effectExtent l="0" t="19050" r="45720" b="31115"/>
                <wp:wrapNone/>
                <wp:docPr id="21" name="Pil høyr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890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43D95EC9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il høyre 21" o:spid="_x0000_s1026" type="#_x0000_t13" style="position:absolute;margin-left:251.7pt;margin-top:11.6pt;width:56.45pt;height:3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" adj="20911" fillcolor="#5b9bd5 [3204]" strokecolor="#1f4d78 [1604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A60EC11" wp14:editId="434CEDB7">
                <wp:simplePos x="0" y="0"/>
                <wp:positionH relativeFrom="margin">
                  <wp:posOffset>3905961</wp:posOffset>
                </wp:positionH>
                <wp:positionV relativeFrom="paragraph">
                  <wp:posOffset>6427</wp:posOffset>
                </wp:positionV>
                <wp:extent cx="2156460" cy="434340"/>
                <wp:effectExtent l="0" t="0" r="15240" b="22860"/>
                <wp:wrapNone/>
                <wp:docPr id="2" name="Tekstbok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6460" cy="43434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E194C0" w14:textId="77777777" w:rsidR="00A6685A" w:rsidRPr="005F22DA" w:rsidRDefault="005F22DA">
                            <w:pPr>
                              <w:rPr>
                                <w:lang w:val="en-US"/>
                              </w:rPr>
                            </w:pPr>
                            <w:r w:rsidRPr="005F22DA">
                              <w:rPr>
                                <w:lang w:val="en-US"/>
                              </w:rPr>
                              <w:t xml:space="preserve">Exclusion </w:t>
                            </w:r>
                            <w:r w:rsidR="00EF4B42">
                              <w:rPr>
                                <w:lang w:val="en-US"/>
                              </w:rPr>
                              <w:t xml:space="preserve">of </w:t>
                            </w:r>
                            <w:r w:rsidRPr="005F22DA">
                              <w:rPr>
                                <w:lang w:val="en-US"/>
                              </w:rPr>
                              <w:t>men with VTE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5F22DA">
                              <w:rPr>
                                <w:lang w:val="en-US"/>
                              </w:rPr>
                              <w:t>at chemotherapy start</w:t>
                            </w:r>
                            <w:r>
                              <w:rPr>
                                <w:lang w:val="en-US"/>
                              </w:rPr>
                              <w:t xml:space="preserve"> (n=13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id="Tekstboks 2" o:spid="_x0000_s1027" type="#_x0000_t202" style="position:absolute;margin-left:307.55pt;margin-top:.5pt;width:169.8pt;height:34.2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" fillcolor="white [3201]" strokecolor="black [3200]" strokeweight=".25pt">
                <v:textbox>
                  <w:txbxContent>
                    <w:p w:rsidR="00A6685A" w:rsidRPr="005F22DA" w:rsidRDefault="005F22DA">
                      <w:pPr>
                        <w:rPr>
                          <w:lang w:val="en-US"/>
                        </w:rPr>
                      </w:pPr>
                      <w:r w:rsidRPr="005F22DA">
                        <w:rPr>
                          <w:lang w:val="en-US"/>
                        </w:rPr>
                        <w:t xml:space="preserve">Exclusion </w:t>
                      </w:r>
                      <w:r w:rsidR="00EF4B42">
                        <w:rPr>
                          <w:lang w:val="en-US"/>
                        </w:rPr>
                        <w:t xml:space="preserve">of </w:t>
                      </w:r>
                      <w:r w:rsidRPr="005F22DA">
                        <w:rPr>
                          <w:lang w:val="en-US"/>
                        </w:rPr>
                        <w:t>men with VTE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5F22DA">
                        <w:rPr>
                          <w:lang w:val="en-US"/>
                        </w:rPr>
                        <w:t>at chemotherapy start</w:t>
                      </w:r>
                      <w:r>
                        <w:rPr>
                          <w:lang w:val="en-US"/>
                        </w:rPr>
                        <w:t xml:space="preserve"> (n=13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58F65C9" w14:textId="77777777" w:rsidR="00A6685A" w:rsidRPr="009F734C" w:rsidRDefault="00FD251E" w:rsidP="00A6685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485F64" wp14:editId="68807E54">
                <wp:simplePos x="0" y="0"/>
                <wp:positionH relativeFrom="column">
                  <wp:posOffset>-530518</wp:posOffset>
                </wp:positionH>
                <wp:positionV relativeFrom="paragraph">
                  <wp:posOffset>282331</wp:posOffset>
                </wp:positionV>
                <wp:extent cx="3099630" cy="1412631"/>
                <wp:effectExtent l="0" t="0" r="24765" b="16510"/>
                <wp:wrapNone/>
                <wp:docPr id="6" name="Tekstbok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9630" cy="1412631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25BC86" w14:textId="77777777" w:rsidR="005F22DA" w:rsidRDefault="00D0696D" w:rsidP="00EF4B42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Overall </w:t>
                            </w:r>
                            <w:r w:rsidR="005F22DA">
                              <w:rPr>
                                <w:lang w:val="en-US"/>
                              </w:rPr>
                              <w:t>69 men</w:t>
                            </w:r>
                            <w:r w:rsidR="00FD251E">
                              <w:rPr>
                                <w:lang w:val="en-US"/>
                              </w:rPr>
                              <w:t xml:space="preserve"> (13.6%)</w:t>
                            </w:r>
                            <w:r w:rsidR="005F22DA">
                              <w:rPr>
                                <w:lang w:val="en-US"/>
                              </w:rPr>
                              <w:t xml:space="preserve"> with 70 TE</w:t>
                            </w:r>
                            <w:r w:rsidR="00FD251E" w:rsidRPr="00FD251E">
                              <w:rPr>
                                <w:lang w:val="en-US"/>
                              </w:rPr>
                              <w:t xml:space="preserve"> </w:t>
                            </w:r>
                            <w:r w:rsidR="00FD251E">
                              <w:rPr>
                                <w:lang w:val="en-US"/>
                              </w:rPr>
                              <w:t>(Table 2</w:t>
                            </w:r>
                            <w:r w:rsidR="00B71762">
                              <w:rPr>
                                <w:lang w:val="en-US"/>
                              </w:rPr>
                              <w:t>, Figure</w:t>
                            </w:r>
                            <w:r w:rsidR="00FD251E">
                              <w:rPr>
                                <w:lang w:val="en-US"/>
                              </w:rPr>
                              <w:t>)</w:t>
                            </w:r>
                            <w:r w:rsidR="00FD251E" w:rsidRPr="005B1625">
                              <w:rPr>
                                <w:lang w:val="en-US"/>
                              </w:rPr>
                              <w:tab/>
                            </w:r>
                          </w:p>
                          <w:p w14:paraId="6CBE2B61" w14:textId="77777777" w:rsidR="00FD251E" w:rsidRPr="002109E5" w:rsidRDefault="00091BBC" w:rsidP="002109E5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0"/>
                              <w:rPr>
                                <w:lang w:val="en-US"/>
                              </w:rPr>
                            </w:pPr>
                            <w:r w:rsidRPr="002109E5">
                              <w:rPr>
                                <w:lang w:val="en-US"/>
                              </w:rPr>
                              <w:t xml:space="preserve">13 </w:t>
                            </w:r>
                            <w:r w:rsidR="00122FB1">
                              <w:rPr>
                                <w:color w:val="FF0000"/>
                                <w:lang w:val="en-US"/>
                              </w:rPr>
                              <w:t xml:space="preserve">men with </w:t>
                            </w:r>
                            <w:r w:rsidR="00B074D9" w:rsidRPr="002109E5">
                              <w:rPr>
                                <w:lang w:val="en-US"/>
                              </w:rPr>
                              <w:t xml:space="preserve">prevalent </w:t>
                            </w:r>
                            <w:r w:rsidRPr="002109E5">
                              <w:rPr>
                                <w:lang w:val="en-US"/>
                              </w:rPr>
                              <w:t>events</w:t>
                            </w:r>
                            <w:r w:rsidR="00B074D9" w:rsidRPr="002109E5">
                              <w:rPr>
                                <w:lang w:val="en-US"/>
                              </w:rPr>
                              <w:t xml:space="preserve"> (</w:t>
                            </w:r>
                            <w:r w:rsidRPr="002109E5">
                              <w:rPr>
                                <w:lang w:val="en-US"/>
                              </w:rPr>
                              <w:t>b</w:t>
                            </w:r>
                            <w:r w:rsidR="00EF4B42" w:rsidRPr="002109E5">
                              <w:rPr>
                                <w:lang w:val="en-US"/>
                              </w:rPr>
                              <w:t xml:space="preserve">efore start of </w:t>
                            </w:r>
                            <w:r w:rsidR="00D0696D" w:rsidRPr="002109E5">
                              <w:rPr>
                                <w:lang w:val="en-US"/>
                              </w:rPr>
                              <w:t>chemotherapy</w:t>
                            </w:r>
                            <w:r w:rsidR="00B074D9" w:rsidRPr="002109E5">
                              <w:rPr>
                                <w:lang w:val="en-US"/>
                              </w:rPr>
                              <w:t xml:space="preserve">, </w:t>
                            </w:r>
                            <w:r w:rsidR="00FD251E" w:rsidRPr="002109E5">
                              <w:rPr>
                                <w:lang w:val="en-US"/>
                              </w:rPr>
                              <w:t>only VTE)</w:t>
                            </w:r>
                          </w:p>
                          <w:p w14:paraId="56932C1C" w14:textId="77777777" w:rsidR="00D0696D" w:rsidRPr="002109E5" w:rsidRDefault="00FD251E" w:rsidP="002109E5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0"/>
                              <w:rPr>
                                <w:lang w:val="en-US"/>
                              </w:rPr>
                            </w:pPr>
                            <w:r w:rsidRPr="00B55164">
                              <w:rPr>
                                <w:color w:val="FF0000"/>
                                <w:lang w:val="en-US"/>
                              </w:rPr>
                              <w:t>5</w:t>
                            </w:r>
                            <w:r w:rsidR="002109E5" w:rsidRPr="00B55164">
                              <w:rPr>
                                <w:color w:val="FF0000"/>
                                <w:lang w:val="en-US"/>
                              </w:rPr>
                              <w:t>6</w:t>
                            </w:r>
                            <w:r w:rsidRPr="00B55164">
                              <w:rPr>
                                <w:color w:val="FF0000"/>
                                <w:lang w:val="en-US"/>
                              </w:rPr>
                              <w:t xml:space="preserve"> </w:t>
                            </w:r>
                            <w:r w:rsidR="002109E5" w:rsidRPr="00B55164">
                              <w:rPr>
                                <w:color w:val="FF0000"/>
                                <w:lang w:val="en-US"/>
                              </w:rPr>
                              <w:t xml:space="preserve">men </w:t>
                            </w:r>
                            <w:r w:rsidR="002109E5" w:rsidRPr="002109E5">
                              <w:rPr>
                                <w:color w:val="FF0000"/>
                                <w:lang w:val="en-US"/>
                              </w:rPr>
                              <w:t xml:space="preserve">with </w:t>
                            </w:r>
                            <w:r w:rsidR="00B074D9" w:rsidRPr="002109E5">
                              <w:rPr>
                                <w:lang w:val="en-US"/>
                              </w:rPr>
                              <w:t xml:space="preserve">incident </w:t>
                            </w:r>
                            <w:r w:rsidR="00D0696D" w:rsidRPr="002109E5">
                              <w:rPr>
                                <w:lang w:val="en-US"/>
                              </w:rPr>
                              <w:t>events during/after chemotherapy</w:t>
                            </w:r>
                            <w:r w:rsidRPr="002109E5">
                              <w:rPr>
                                <w:lang w:val="en-US"/>
                              </w:rPr>
                              <w:t xml:space="preserve"> (45 VTE, 12 ATE of whom</w:t>
                            </w:r>
                            <w:r w:rsidR="002109E5">
                              <w:rPr>
                                <w:lang w:val="en-US"/>
                              </w:rPr>
                              <w:t xml:space="preserve"> one</w:t>
                            </w:r>
                            <w:r w:rsidRPr="002109E5">
                              <w:rPr>
                                <w:lang w:val="en-US"/>
                              </w:rPr>
                              <w:t xml:space="preserve"> with ATE and VT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id="Tekstboks 6" o:spid="_x0000_s1028" type="#_x0000_t202" style="position:absolute;margin-left:-41.75pt;margin-top:22.25pt;width:244.05pt;height:11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" fillcolor="white [3201]" strokecolor="black [3200]" strokeweight=".25pt">
                <v:textbox>
                  <w:txbxContent>
                    <w:p w:rsidR="005F22DA" w:rsidRDefault="00D0696D" w:rsidP="00EF4B42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Overall </w:t>
                      </w:r>
                      <w:r w:rsidR="005F22DA">
                        <w:rPr>
                          <w:lang w:val="en-US"/>
                        </w:rPr>
                        <w:t>69 men</w:t>
                      </w:r>
                      <w:r w:rsidR="00FD251E">
                        <w:rPr>
                          <w:lang w:val="en-US"/>
                        </w:rPr>
                        <w:t xml:space="preserve"> (13.6%)</w:t>
                      </w:r>
                      <w:r w:rsidR="005F22DA">
                        <w:rPr>
                          <w:lang w:val="en-US"/>
                        </w:rPr>
                        <w:t xml:space="preserve"> with 70 TE</w:t>
                      </w:r>
                      <w:r w:rsidR="00FD251E" w:rsidRPr="00FD251E">
                        <w:rPr>
                          <w:lang w:val="en-US"/>
                        </w:rPr>
                        <w:t xml:space="preserve"> </w:t>
                      </w:r>
                      <w:r w:rsidR="00FD251E">
                        <w:rPr>
                          <w:lang w:val="en-US"/>
                        </w:rPr>
                        <w:t>(Table 2</w:t>
                      </w:r>
                      <w:r w:rsidR="00B71762">
                        <w:rPr>
                          <w:lang w:val="en-US"/>
                        </w:rPr>
                        <w:t>, Figure</w:t>
                      </w:r>
                      <w:r w:rsidR="00FD251E">
                        <w:rPr>
                          <w:lang w:val="en-US"/>
                        </w:rPr>
                        <w:t>)</w:t>
                      </w:r>
                      <w:r w:rsidR="00FD251E" w:rsidRPr="005B1625">
                        <w:rPr>
                          <w:lang w:val="en-US"/>
                        </w:rPr>
                        <w:tab/>
                      </w:r>
                    </w:p>
                    <w:p w:rsidR="00FD251E" w:rsidRPr="002109E5" w:rsidRDefault="00091BBC" w:rsidP="002109E5">
                      <w:pPr>
                        <w:pStyle w:val="Listeavsnitt"/>
                        <w:numPr>
                          <w:ilvl w:val="0"/>
                          <w:numId w:val="14"/>
                        </w:numPr>
                        <w:spacing w:after="0"/>
                        <w:rPr>
                          <w:lang w:val="en-US"/>
                        </w:rPr>
                      </w:pPr>
                      <w:r w:rsidRPr="002109E5">
                        <w:rPr>
                          <w:lang w:val="en-US"/>
                        </w:rPr>
                        <w:t xml:space="preserve">13 </w:t>
                      </w:r>
                      <w:r w:rsidR="00122FB1">
                        <w:rPr>
                          <w:color w:val="FF0000"/>
                          <w:lang w:val="en-US"/>
                        </w:rPr>
                        <w:t xml:space="preserve">men with </w:t>
                      </w:r>
                      <w:r w:rsidR="00B074D9" w:rsidRPr="002109E5">
                        <w:rPr>
                          <w:lang w:val="en-US"/>
                        </w:rPr>
                        <w:t xml:space="preserve">prevalent </w:t>
                      </w:r>
                      <w:r w:rsidRPr="002109E5">
                        <w:rPr>
                          <w:lang w:val="en-US"/>
                        </w:rPr>
                        <w:t>events</w:t>
                      </w:r>
                      <w:r w:rsidR="00B074D9" w:rsidRPr="002109E5">
                        <w:rPr>
                          <w:lang w:val="en-US"/>
                        </w:rPr>
                        <w:t xml:space="preserve"> (</w:t>
                      </w:r>
                      <w:r w:rsidRPr="002109E5">
                        <w:rPr>
                          <w:lang w:val="en-US"/>
                        </w:rPr>
                        <w:t>b</w:t>
                      </w:r>
                      <w:r w:rsidR="00EF4B42" w:rsidRPr="002109E5">
                        <w:rPr>
                          <w:lang w:val="en-US"/>
                        </w:rPr>
                        <w:t xml:space="preserve">efore start of </w:t>
                      </w:r>
                      <w:r w:rsidR="00D0696D" w:rsidRPr="002109E5">
                        <w:rPr>
                          <w:lang w:val="en-US"/>
                        </w:rPr>
                        <w:t>chemotherapy</w:t>
                      </w:r>
                      <w:r w:rsidR="00B074D9" w:rsidRPr="002109E5">
                        <w:rPr>
                          <w:lang w:val="en-US"/>
                        </w:rPr>
                        <w:t xml:space="preserve">, </w:t>
                      </w:r>
                      <w:r w:rsidR="00FD251E" w:rsidRPr="002109E5">
                        <w:rPr>
                          <w:lang w:val="en-US"/>
                        </w:rPr>
                        <w:t>only VTE)</w:t>
                      </w:r>
                    </w:p>
                    <w:p w:rsidR="00D0696D" w:rsidRPr="002109E5" w:rsidRDefault="00FD251E" w:rsidP="002109E5">
                      <w:pPr>
                        <w:pStyle w:val="Listeavsnitt"/>
                        <w:numPr>
                          <w:ilvl w:val="0"/>
                          <w:numId w:val="14"/>
                        </w:numPr>
                        <w:spacing w:after="0"/>
                        <w:rPr>
                          <w:lang w:val="en-US"/>
                        </w:rPr>
                      </w:pPr>
                      <w:r w:rsidRPr="00B55164">
                        <w:rPr>
                          <w:color w:val="FF0000"/>
                          <w:lang w:val="en-US"/>
                        </w:rPr>
                        <w:t>5</w:t>
                      </w:r>
                      <w:r w:rsidR="002109E5" w:rsidRPr="00B55164">
                        <w:rPr>
                          <w:color w:val="FF0000"/>
                          <w:lang w:val="en-US"/>
                        </w:rPr>
                        <w:t>6</w:t>
                      </w:r>
                      <w:r w:rsidRPr="00B55164">
                        <w:rPr>
                          <w:color w:val="FF0000"/>
                          <w:lang w:val="en-US"/>
                        </w:rPr>
                        <w:t xml:space="preserve"> </w:t>
                      </w:r>
                      <w:r w:rsidR="002109E5" w:rsidRPr="00B55164">
                        <w:rPr>
                          <w:color w:val="FF0000"/>
                          <w:lang w:val="en-US"/>
                        </w:rPr>
                        <w:t xml:space="preserve">men </w:t>
                      </w:r>
                      <w:r w:rsidR="002109E5" w:rsidRPr="002109E5">
                        <w:rPr>
                          <w:color w:val="FF0000"/>
                          <w:lang w:val="en-US"/>
                        </w:rPr>
                        <w:t xml:space="preserve">with </w:t>
                      </w:r>
                      <w:r w:rsidR="00B074D9" w:rsidRPr="002109E5">
                        <w:rPr>
                          <w:lang w:val="en-US"/>
                        </w:rPr>
                        <w:t xml:space="preserve">incident </w:t>
                      </w:r>
                      <w:r w:rsidR="00D0696D" w:rsidRPr="002109E5">
                        <w:rPr>
                          <w:lang w:val="en-US"/>
                        </w:rPr>
                        <w:t>events during/after chemotherapy</w:t>
                      </w:r>
                      <w:r w:rsidRPr="002109E5">
                        <w:rPr>
                          <w:lang w:val="en-US"/>
                        </w:rPr>
                        <w:t xml:space="preserve"> (45 VTE, 12 ATE of whom</w:t>
                      </w:r>
                      <w:r w:rsidR="002109E5">
                        <w:rPr>
                          <w:lang w:val="en-US"/>
                        </w:rPr>
                        <w:t xml:space="preserve"> one</w:t>
                      </w:r>
                      <w:r w:rsidRPr="002109E5">
                        <w:rPr>
                          <w:lang w:val="en-US"/>
                        </w:rPr>
                        <w:t xml:space="preserve"> with ATE and VTE)</w:t>
                      </w:r>
                    </w:p>
                  </w:txbxContent>
                </v:textbox>
              </v:shape>
            </w:pict>
          </mc:Fallback>
        </mc:AlternateContent>
      </w:r>
    </w:p>
    <w:p w14:paraId="4940ADC1" w14:textId="77777777" w:rsidR="00A6685A" w:rsidRPr="009F734C" w:rsidRDefault="00FD251E" w:rsidP="00A6685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7B5839" wp14:editId="2AF45847">
                <wp:simplePos x="0" y="0"/>
                <wp:positionH relativeFrom="column">
                  <wp:posOffset>2787113</wp:posOffset>
                </wp:positionH>
                <wp:positionV relativeFrom="paragraph">
                  <wp:posOffset>8304</wp:posOffset>
                </wp:positionV>
                <wp:extent cx="3275685" cy="1113692"/>
                <wp:effectExtent l="0" t="0" r="20320" b="10795"/>
                <wp:wrapNone/>
                <wp:docPr id="1" name="Tekstbok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5685" cy="1113692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03FF3C" w14:textId="77777777" w:rsidR="00C868E3" w:rsidRDefault="005F22DA" w:rsidP="00C868E3">
                            <w:pPr>
                              <w:spacing w:after="0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D0696D">
                              <w:rPr>
                                <w:rFonts w:cstheme="minorHAnsi"/>
                                <w:lang w:val="en-US"/>
                              </w:rPr>
                              <w:t>Overall 493 men available for calculation of risk factors for incident VTE</w:t>
                            </w:r>
                            <w:r w:rsidR="007975E1" w:rsidRPr="00D0696D">
                              <w:rPr>
                                <w:rFonts w:cstheme="minorHAnsi"/>
                                <w:lang w:val="en-US"/>
                              </w:rPr>
                              <w:t xml:space="preserve"> (n=45)</w:t>
                            </w:r>
                            <w:r w:rsidRPr="00D0696D">
                              <w:rPr>
                                <w:rFonts w:cstheme="minorHAnsi"/>
                                <w:lang w:val="en-US"/>
                              </w:rPr>
                              <w:t xml:space="preserve"> (Table 4) and for thromboprophylaxis calculations</w:t>
                            </w:r>
                            <w:r w:rsidR="00C868E3">
                              <w:rPr>
                                <w:rFonts w:cstheme="minorHAnsi"/>
                                <w:lang w:val="en-US"/>
                              </w:rPr>
                              <w:t>:</w:t>
                            </w:r>
                          </w:p>
                          <w:p w14:paraId="4163A7BE" w14:textId="77777777" w:rsidR="00C868E3" w:rsidRPr="00C868E3" w:rsidRDefault="007975E1" w:rsidP="00C868E3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C868E3">
                              <w:rPr>
                                <w:rFonts w:cstheme="minorHAnsi"/>
                                <w:lang w:val="en-US"/>
                              </w:rPr>
                              <w:t xml:space="preserve">11/84 </w:t>
                            </w:r>
                            <w:r w:rsidR="00EF4B42" w:rsidRPr="00C868E3">
                              <w:rPr>
                                <w:rFonts w:cstheme="minorHAnsi"/>
                                <w:lang w:val="en-US"/>
                              </w:rPr>
                              <w:t xml:space="preserve">(13%) </w:t>
                            </w:r>
                            <w:r w:rsidRPr="00C868E3">
                              <w:rPr>
                                <w:rFonts w:cstheme="minorHAnsi"/>
                                <w:lang w:val="en-US"/>
                              </w:rPr>
                              <w:t>men with prophylaxis had VTE</w:t>
                            </w:r>
                          </w:p>
                          <w:p w14:paraId="2727031C" w14:textId="77777777" w:rsidR="00D57D18" w:rsidRPr="00C868E3" w:rsidRDefault="007975E1" w:rsidP="00C868E3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C868E3">
                              <w:rPr>
                                <w:rFonts w:cstheme="minorHAnsi"/>
                                <w:lang w:val="en-US"/>
                              </w:rPr>
                              <w:t xml:space="preserve">34/409 </w:t>
                            </w:r>
                            <w:r w:rsidR="00EF4B42" w:rsidRPr="00C868E3">
                              <w:rPr>
                                <w:rFonts w:cstheme="minorHAnsi"/>
                                <w:lang w:val="en-US"/>
                              </w:rPr>
                              <w:t xml:space="preserve">(8%) </w:t>
                            </w:r>
                            <w:r w:rsidRPr="00C868E3">
                              <w:rPr>
                                <w:rFonts w:cstheme="minorHAnsi"/>
                                <w:lang w:val="en-US"/>
                              </w:rPr>
                              <w:t>without prophylaxis had any V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id="Tekstboks 1" o:spid="_x0000_s1029" type="#_x0000_t202" style="position:absolute;margin-left:219.45pt;margin-top:.65pt;width:257.95pt;height:87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" fillcolor="white [3201]" strokecolor="black [3200]" strokeweight=".25pt">
                <v:textbox>
                  <w:txbxContent>
                    <w:p w:rsidR="00C868E3" w:rsidRDefault="005F22DA" w:rsidP="00C868E3">
                      <w:pPr>
                        <w:spacing w:after="0"/>
                        <w:rPr>
                          <w:rFonts w:cstheme="minorHAnsi"/>
                          <w:lang w:val="en-US"/>
                        </w:rPr>
                      </w:pPr>
                      <w:r w:rsidRPr="00D0696D">
                        <w:rPr>
                          <w:rFonts w:cstheme="minorHAnsi"/>
                          <w:lang w:val="en-US"/>
                        </w:rPr>
                        <w:t>Overall 493 men available for calculation of risk factors for incident VTE</w:t>
                      </w:r>
                      <w:r w:rsidR="007975E1" w:rsidRPr="00D0696D">
                        <w:rPr>
                          <w:rFonts w:cstheme="minorHAnsi"/>
                          <w:lang w:val="en-US"/>
                        </w:rPr>
                        <w:t xml:space="preserve"> (n=45)</w:t>
                      </w:r>
                      <w:r w:rsidRPr="00D0696D">
                        <w:rPr>
                          <w:rFonts w:cstheme="minorHAnsi"/>
                          <w:lang w:val="en-US"/>
                        </w:rPr>
                        <w:t xml:space="preserve"> (Table 4) and for thromboprophylaxis calculations</w:t>
                      </w:r>
                      <w:r w:rsidR="00C868E3">
                        <w:rPr>
                          <w:rFonts w:cstheme="minorHAnsi"/>
                          <w:lang w:val="en-US"/>
                        </w:rPr>
                        <w:t>:</w:t>
                      </w:r>
                    </w:p>
                    <w:p w:rsidR="00C868E3" w:rsidRPr="00C868E3" w:rsidRDefault="007975E1" w:rsidP="00C868E3">
                      <w:pPr>
                        <w:pStyle w:val="Listeavsnitt"/>
                        <w:numPr>
                          <w:ilvl w:val="0"/>
                          <w:numId w:val="10"/>
                        </w:numPr>
                        <w:rPr>
                          <w:rFonts w:cstheme="minorHAnsi"/>
                          <w:lang w:val="en-US"/>
                        </w:rPr>
                      </w:pPr>
                      <w:r w:rsidRPr="00C868E3">
                        <w:rPr>
                          <w:rFonts w:cstheme="minorHAnsi"/>
                          <w:lang w:val="en-US"/>
                        </w:rPr>
                        <w:t xml:space="preserve">11/84 </w:t>
                      </w:r>
                      <w:r w:rsidR="00EF4B42" w:rsidRPr="00C868E3">
                        <w:rPr>
                          <w:rFonts w:cstheme="minorHAnsi"/>
                          <w:lang w:val="en-US"/>
                        </w:rPr>
                        <w:t xml:space="preserve">(13%) </w:t>
                      </w:r>
                      <w:r w:rsidRPr="00C868E3">
                        <w:rPr>
                          <w:rFonts w:cstheme="minorHAnsi"/>
                          <w:lang w:val="en-US"/>
                        </w:rPr>
                        <w:t>men with prophylaxis had VTE</w:t>
                      </w:r>
                    </w:p>
                    <w:p w:rsidR="00D57D18" w:rsidRPr="00C868E3" w:rsidRDefault="007975E1" w:rsidP="00C868E3">
                      <w:pPr>
                        <w:pStyle w:val="Listeavsnitt"/>
                        <w:numPr>
                          <w:ilvl w:val="0"/>
                          <w:numId w:val="10"/>
                        </w:numPr>
                        <w:rPr>
                          <w:rFonts w:cstheme="minorHAnsi"/>
                          <w:lang w:val="en-US"/>
                        </w:rPr>
                      </w:pPr>
                      <w:r w:rsidRPr="00C868E3">
                        <w:rPr>
                          <w:rFonts w:cstheme="minorHAnsi"/>
                          <w:lang w:val="en-US"/>
                        </w:rPr>
                        <w:t xml:space="preserve">34/409 </w:t>
                      </w:r>
                      <w:r w:rsidR="00EF4B42" w:rsidRPr="00C868E3">
                        <w:rPr>
                          <w:rFonts w:cstheme="minorHAnsi"/>
                          <w:lang w:val="en-US"/>
                        </w:rPr>
                        <w:t xml:space="preserve">(8%) </w:t>
                      </w:r>
                      <w:r w:rsidRPr="00C868E3">
                        <w:rPr>
                          <w:rFonts w:cstheme="minorHAnsi"/>
                          <w:lang w:val="en-US"/>
                        </w:rPr>
                        <w:t>without prophylaxis had any VTE</w:t>
                      </w:r>
                    </w:p>
                  </w:txbxContent>
                </v:textbox>
              </v:shape>
            </w:pict>
          </mc:Fallback>
        </mc:AlternateContent>
      </w:r>
    </w:p>
    <w:p w14:paraId="5156A7DE" w14:textId="77777777" w:rsidR="00A6685A" w:rsidRPr="009F734C" w:rsidRDefault="00A6685A" w:rsidP="00A6685A">
      <w:pPr>
        <w:rPr>
          <w:lang w:val="en-US"/>
        </w:rPr>
      </w:pPr>
    </w:p>
    <w:p w14:paraId="0472D8ED" w14:textId="77777777" w:rsidR="00A6685A" w:rsidRPr="009F734C" w:rsidRDefault="00A6685A" w:rsidP="00A6685A">
      <w:pPr>
        <w:rPr>
          <w:lang w:val="en-US"/>
        </w:rPr>
      </w:pPr>
    </w:p>
    <w:p w14:paraId="44F8B771" w14:textId="77777777" w:rsidR="00A6685A" w:rsidRPr="009F734C" w:rsidRDefault="00A6685A" w:rsidP="00A6685A">
      <w:pPr>
        <w:rPr>
          <w:lang w:val="en-US"/>
        </w:rPr>
      </w:pPr>
    </w:p>
    <w:p w14:paraId="14A23E7F" w14:textId="77777777" w:rsidR="00A6685A" w:rsidRPr="009F734C" w:rsidRDefault="00A6685A" w:rsidP="00A6685A">
      <w:pPr>
        <w:rPr>
          <w:lang w:val="en-US"/>
        </w:rPr>
      </w:pPr>
    </w:p>
    <w:p w14:paraId="2F445CD0" w14:textId="77777777" w:rsidR="00A6685A" w:rsidRPr="009F734C" w:rsidRDefault="002109E5" w:rsidP="00A6685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AEB5FE6" wp14:editId="32CAFF07">
                <wp:simplePos x="0" y="0"/>
                <wp:positionH relativeFrom="margin">
                  <wp:posOffset>530420</wp:posOffset>
                </wp:positionH>
                <wp:positionV relativeFrom="paragraph">
                  <wp:posOffset>133497</wp:posOffset>
                </wp:positionV>
                <wp:extent cx="4894385" cy="270344"/>
                <wp:effectExtent l="0" t="0" r="20955" b="15875"/>
                <wp:wrapNone/>
                <wp:docPr id="3" name="Tekstbok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4385" cy="27034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D01FCBE" w14:textId="77777777" w:rsidR="002109E5" w:rsidRPr="00C868E3" w:rsidRDefault="002109E5" w:rsidP="002109E5">
                            <w:pPr>
                              <w:spacing w:after="0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A</w:t>
                            </w:r>
                            <w:r w:rsidRPr="00C868E3">
                              <w:rPr>
                                <w:rFonts w:cstheme="minorHAnsi"/>
                                <w:lang w:val="en-US"/>
                              </w:rPr>
                              <w:t>ll 506 men available for estimation of bleeding complications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 xml:space="preserve"> (Table 5)</w:t>
                            </w:r>
                          </w:p>
                          <w:p w14:paraId="1049C71D" w14:textId="77777777" w:rsidR="002109E5" w:rsidRPr="00A40A35" w:rsidRDefault="002109E5" w:rsidP="002109E5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D621F0C" id="Tekstboks 3" o:spid="_x0000_s1030" type="#_x0000_t202" style="position:absolute;margin-left:41.75pt;margin-top:10.5pt;width:385.4pt;height:21.3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" fillcolor="window" strokeweight=".5pt">
                <v:textbox>
                  <w:txbxContent>
                    <w:p w:rsidR="002109E5" w:rsidRPr="00C868E3" w:rsidRDefault="002109E5" w:rsidP="002109E5">
                      <w:pPr>
                        <w:spacing w:after="0"/>
                        <w:rPr>
                          <w:rFonts w:cstheme="minorHAnsi"/>
                          <w:lang w:val="en-US"/>
                        </w:rPr>
                      </w:pPr>
                      <w:r>
                        <w:rPr>
                          <w:rFonts w:cstheme="minorHAnsi"/>
                          <w:lang w:val="en-US"/>
                        </w:rPr>
                        <w:t>A</w:t>
                      </w:r>
                      <w:r w:rsidRPr="00C868E3">
                        <w:rPr>
                          <w:rFonts w:cstheme="minorHAnsi"/>
                          <w:lang w:val="en-US"/>
                        </w:rPr>
                        <w:t>ll 506 men available for estimation of bleeding complications</w:t>
                      </w:r>
                      <w:r>
                        <w:rPr>
                          <w:rFonts w:cstheme="minorHAnsi"/>
                          <w:lang w:val="en-US"/>
                        </w:rPr>
                        <w:t xml:space="preserve"> (Table 5)</w:t>
                      </w:r>
                    </w:p>
                    <w:p w:rsidR="002109E5" w:rsidRPr="00A40A35" w:rsidRDefault="002109E5" w:rsidP="002109E5">
                      <w:pPr>
                        <w:pStyle w:val="Listeavsnitt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A966C2" w14:textId="77777777" w:rsidR="00A6685A" w:rsidRPr="009F734C" w:rsidRDefault="002109E5" w:rsidP="00A6685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0A68EC7" wp14:editId="00C03CF7">
                <wp:simplePos x="0" y="0"/>
                <wp:positionH relativeFrom="column">
                  <wp:posOffset>2658794</wp:posOffset>
                </wp:positionH>
                <wp:positionV relativeFrom="paragraph">
                  <wp:posOffset>117915</wp:posOffset>
                </wp:positionV>
                <wp:extent cx="45719" cy="1295482"/>
                <wp:effectExtent l="19050" t="0" r="31115" b="38100"/>
                <wp:wrapNone/>
                <wp:docPr id="8" name="Pil ne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295482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54149008" id="Pil ned 18" o:spid="_x0000_s1026" type="#_x0000_t67" style="position:absolute;margin-left:209.35pt;margin-top:9.3pt;width:3.6pt;height:10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" adj="21219" fillcolor="#5b9bd5" strokecolor="#41719c" strokeweight="1pt"/>
            </w:pict>
          </mc:Fallback>
        </mc:AlternateContent>
      </w:r>
    </w:p>
    <w:p w14:paraId="39D82074" w14:textId="77777777" w:rsidR="0098682A" w:rsidRPr="009F734C" w:rsidRDefault="002109E5" w:rsidP="00A6685A">
      <w:pPr>
        <w:tabs>
          <w:tab w:val="left" w:pos="3769"/>
        </w:tabs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9EF8CF2" wp14:editId="25FF091E">
                <wp:simplePos x="0" y="0"/>
                <wp:positionH relativeFrom="column">
                  <wp:posOffset>2300605</wp:posOffset>
                </wp:positionH>
                <wp:positionV relativeFrom="paragraph">
                  <wp:posOffset>89535</wp:posOffset>
                </wp:positionV>
                <wp:extent cx="49358" cy="665749"/>
                <wp:effectExtent l="15558" t="22542" r="0" b="42863"/>
                <wp:wrapNone/>
                <wp:docPr id="16" name="Pil ne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H="1">
                          <a:off x="0" y="0"/>
                          <a:ext cx="49358" cy="665749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16D10191" id="Pil ned 18" o:spid="_x0000_s1026" type="#_x0000_t67" style="position:absolute;margin-left:181.15pt;margin-top:7.05pt;width:3.9pt;height:52.4pt;rotation:-90;flip:x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" adj="20799" fillcolor="#5b9bd5" strokecolor="#41719c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0D83BD" wp14:editId="5583BA35">
                <wp:simplePos x="0" y="0"/>
                <wp:positionH relativeFrom="margin">
                  <wp:posOffset>-541986</wp:posOffset>
                </wp:positionH>
                <wp:positionV relativeFrom="paragraph">
                  <wp:posOffset>1161637</wp:posOffset>
                </wp:positionV>
                <wp:extent cx="6422746" cy="659958"/>
                <wp:effectExtent l="0" t="0" r="16510" b="26035"/>
                <wp:wrapNone/>
                <wp:docPr id="11" name="Tekstbok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2746" cy="6599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0F920E" w14:textId="77777777" w:rsidR="00A024BD" w:rsidRPr="00C868E3" w:rsidRDefault="002109E5" w:rsidP="00C868E3">
                            <w:pPr>
                              <w:spacing w:after="0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 xml:space="preserve">Effect of thromboprophylaxis on bleeding complications analyzed in 437 men without TE </w:t>
                            </w:r>
                            <w:r w:rsidR="00C868E3">
                              <w:rPr>
                                <w:rFonts w:cstheme="minorHAnsi"/>
                                <w:lang w:val="en-US"/>
                              </w:rPr>
                              <w:t>(Table 5)</w:t>
                            </w:r>
                          </w:p>
                          <w:p w14:paraId="5462EDA3" w14:textId="77777777" w:rsidR="00D57D18" w:rsidRPr="00C868E3" w:rsidRDefault="00D57D18" w:rsidP="00C868E3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after="0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C868E3">
                              <w:rPr>
                                <w:rFonts w:cstheme="minorHAnsi"/>
                                <w:lang w:val="en-US"/>
                              </w:rPr>
                              <w:t xml:space="preserve">70 men </w:t>
                            </w:r>
                            <w:r w:rsidR="00C868E3">
                              <w:rPr>
                                <w:rFonts w:cstheme="minorHAnsi"/>
                                <w:lang w:val="en-US"/>
                              </w:rPr>
                              <w:t>(13.8%) o</w:t>
                            </w:r>
                            <w:r w:rsidR="00A024BD" w:rsidRPr="00C868E3">
                              <w:rPr>
                                <w:rFonts w:cstheme="minorHAnsi"/>
                                <w:lang w:val="en-US"/>
                              </w:rPr>
                              <w:t>n thromboprophylaxis only</w:t>
                            </w:r>
                          </w:p>
                          <w:p w14:paraId="72437C26" w14:textId="77777777" w:rsidR="00D57D18" w:rsidRPr="00C868E3" w:rsidRDefault="00E05B9F" w:rsidP="00C868E3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868E3">
                              <w:rPr>
                                <w:rFonts w:cstheme="minorHAnsi"/>
                                <w:lang w:val="en-US"/>
                              </w:rPr>
                              <w:t xml:space="preserve">367 men </w:t>
                            </w:r>
                            <w:r w:rsidR="00C868E3">
                              <w:rPr>
                                <w:rFonts w:cstheme="minorHAnsi"/>
                                <w:lang w:val="en-US"/>
                              </w:rPr>
                              <w:t xml:space="preserve">(72.5%) </w:t>
                            </w:r>
                            <w:r w:rsidRPr="00C868E3">
                              <w:rPr>
                                <w:rFonts w:cstheme="minorHAnsi"/>
                                <w:lang w:val="en-US"/>
                              </w:rPr>
                              <w:t>witho</w:t>
                            </w:r>
                            <w:r w:rsidR="00D57D18" w:rsidRPr="00C868E3">
                              <w:rPr>
                                <w:rFonts w:cstheme="minorHAnsi"/>
                                <w:lang w:val="en-US"/>
                              </w:rPr>
                              <w:t xml:space="preserve">ut any thromboprophylaxis or </w:t>
                            </w:r>
                            <w:r w:rsidR="00E31329">
                              <w:rPr>
                                <w:rFonts w:cstheme="minorHAnsi"/>
                                <w:lang w:val="en-US"/>
                              </w:rPr>
                              <w:t xml:space="preserve">full-dose </w:t>
                            </w:r>
                            <w:r w:rsidR="00D57D18" w:rsidRPr="00C868E3">
                              <w:rPr>
                                <w:rFonts w:cstheme="minorHAnsi"/>
                                <w:lang w:val="en-US"/>
                              </w:rPr>
                              <w:t>anticoagulation</w:t>
                            </w:r>
                            <w:r w:rsidRPr="00C868E3">
                              <w:rPr>
                                <w:rFonts w:cstheme="minorHAnsi"/>
                                <w:lang w:val="en-US"/>
                              </w:rPr>
                              <w:t xml:space="preserve"> </w:t>
                            </w:r>
                          </w:p>
                          <w:p w14:paraId="21FEBA43" w14:textId="77777777" w:rsidR="00DA2ACA" w:rsidRPr="00A40A35" w:rsidRDefault="00DA2ACA" w:rsidP="0059209F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id="Tekstboks 11" o:spid="_x0000_s1031" type="#_x0000_t202" style="position:absolute;margin-left:-42.7pt;margin-top:91.45pt;width:505.75pt;height:51.9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" fillcolor="white [3201]" strokeweight=".5pt">
                <v:textbox>
                  <w:txbxContent>
                    <w:p w:rsidR="00A024BD" w:rsidRPr="00C868E3" w:rsidRDefault="002109E5" w:rsidP="00C868E3">
                      <w:pPr>
                        <w:spacing w:after="0"/>
                        <w:rPr>
                          <w:rFonts w:cstheme="minorHAnsi"/>
                          <w:lang w:val="en-US"/>
                        </w:rPr>
                      </w:pPr>
                      <w:r>
                        <w:rPr>
                          <w:rFonts w:cstheme="minorHAnsi"/>
                          <w:lang w:val="en-US"/>
                        </w:rPr>
                        <w:t xml:space="preserve">Effect of thromboprophylaxis on bleeding complications analyzed in 437 men without TE </w:t>
                      </w:r>
                      <w:r w:rsidR="00C868E3">
                        <w:rPr>
                          <w:rFonts w:cstheme="minorHAnsi"/>
                          <w:lang w:val="en-US"/>
                        </w:rPr>
                        <w:t>(Table 5)</w:t>
                      </w:r>
                    </w:p>
                    <w:p w:rsidR="00D57D18" w:rsidRPr="00C868E3" w:rsidRDefault="00D57D18" w:rsidP="00C868E3">
                      <w:pPr>
                        <w:pStyle w:val="Listeavsnitt"/>
                        <w:numPr>
                          <w:ilvl w:val="0"/>
                          <w:numId w:val="13"/>
                        </w:numPr>
                        <w:spacing w:after="0"/>
                        <w:rPr>
                          <w:rFonts w:cstheme="minorHAnsi"/>
                          <w:lang w:val="en-US"/>
                        </w:rPr>
                      </w:pPr>
                      <w:r w:rsidRPr="00C868E3">
                        <w:rPr>
                          <w:rFonts w:cstheme="minorHAnsi"/>
                          <w:lang w:val="en-US"/>
                        </w:rPr>
                        <w:t xml:space="preserve">70 men </w:t>
                      </w:r>
                      <w:r w:rsidR="00C868E3">
                        <w:rPr>
                          <w:rFonts w:cstheme="minorHAnsi"/>
                          <w:lang w:val="en-US"/>
                        </w:rPr>
                        <w:t>(13.8%) o</w:t>
                      </w:r>
                      <w:r w:rsidR="00A024BD" w:rsidRPr="00C868E3">
                        <w:rPr>
                          <w:rFonts w:cstheme="minorHAnsi"/>
                          <w:lang w:val="en-US"/>
                        </w:rPr>
                        <w:t>n thromboprophylaxis only</w:t>
                      </w:r>
                    </w:p>
                    <w:p w:rsidR="00D57D18" w:rsidRPr="00C868E3" w:rsidRDefault="00E05B9F" w:rsidP="00C868E3">
                      <w:pPr>
                        <w:pStyle w:val="Listeavsnitt"/>
                        <w:numPr>
                          <w:ilvl w:val="0"/>
                          <w:numId w:val="13"/>
                        </w:num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C868E3">
                        <w:rPr>
                          <w:rFonts w:cstheme="minorHAnsi"/>
                          <w:lang w:val="en-US"/>
                        </w:rPr>
                        <w:t xml:space="preserve">367 men </w:t>
                      </w:r>
                      <w:r w:rsidR="00C868E3">
                        <w:rPr>
                          <w:rFonts w:cstheme="minorHAnsi"/>
                          <w:lang w:val="en-US"/>
                        </w:rPr>
                        <w:t xml:space="preserve">(72.5%) </w:t>
                      </w:r>
                      <w:r w:rsidRPr="00C868E3">
                        <w:rPr>
                          <w:rFonts w:cstheme="minorHAnsi"/>
                          <w:lang w:val="en-US"/>
                        </w:rPr>
                        <w:t>witho</w:t>
                      </w:r>
                      <w:r w:rsidR="00D57D18" w:rsidRPr="00C868E3">
                        <w:rPr>
                          <w:rFonts w:cstheme="minorHAnsi"/>
                          <w:lang w:val="en-US"/>
                        </w:rPr>
                        <w:t xml:space="preserve">ut any thromboprophylaxis or </w:t>
                      </w:r>
                      <w:r w:rsidR="00E31329">
                        <w:rPr>
                          <w:rFonts w:cstheme="minorHAnsi"/>
                          <w:lang w:val="en-US"/>
                        </w:rPr>
                        <w:t xml:space="preserve">full-dose </w:t>
                      </w:r>
                      <w:r w:rsidR="00D57D18" w:rsidRPr="00C868E3">
                        <w:rPr>
                          <w:rFonts w:cstheme="minorHAnsi"/>
                          <w:lang w:val="en-US"/>
                        </w:rPr>
                        <w:t>anticoagulation</w:t>
                      </w:r>
                      <w:r w:rsidRPr="00C868E3">
                        <w:rPr>
                          <w:rFonts w:cstheme="minorHAnsi"/>
                          <w:lang w:val="en-US"/>
                        </w:rPr>
                        <w:t xml:space="preserve"> </w:t>
                      </w:r>
                    </w:p>
                    <w:p w:rsidR="00DA2ACA" w:rsidRPr="00A40A35" w:rsidRDefault="00DA2ACA" w:rsidP="0059209F">
                      <w:pPr>
                        <w:pStyle w:val="Listeavsnitt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C57E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98B6735" wp14:editId="340341EF">
                <wp:simplePos x="0" y="0"/>
                <wp:positionH relativeFrom="margin">
                  <wp:align>center</wp:align>
                </wp:positionH>
                <wp:positionV relativeFrom="paragraph">
                  <wp:posOffset>5163362</wp:posOffset>
                </wp:positionV>
                <wp:extent cx="6631305" cy="405685"/>
                <wp:effectExtent l="0" t="0" r="0" b="0"/>
                <wp:wrapNone/>
                <wp:docPr id="14" name="Tekstbok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1305" cy="405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9D4165" w14:textId="77777777" w:rsidR="002D41F0" w:rsidRPr="0006453D" w:rsidRDefault="002D41F0" w:rsidP="002D41F0">
                            <w:pPr>
                              <w:pStyle w:val="Footer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06453D">
                              <w:rPr>
                                <w:rFonts w:cstheme="minorHAnsi"/>
                                <w:lang w:val="en-US"/>
                              </w:rPr>
                              <w:t>Abbreviations</w:t>
                            </w:r>
                            <w:r w:rsidR="0006453D" w:rsidRPr="0006453D">
                              <w:rPr>
                                <w:rFonts w:cstheme="minorHAnsi"/>
                                <w:lang w:val="en-US"/>
                              </w:rPr>
                              <w:t xml:space="preserve">: TE, thromboembolic events; VTE, venous thromboembolic events; ATE, arterial embolic events. </w:t>
                            </w:r>
                          </w:p>
                          <w:p w14:paraId="08E27C16" w14:textId="77777777" w:rsidR="002D41F0" w:rsidRPr="002D41F0" w:rsidRDefault="002D41F0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id="Tekstboks 14" o:spid="_x0000_s1033" type="#_x0000_t202" style="position:absolute;margin-left:0;margin-top:406.55pt;width:522.15pt;height:31.95pt;z-index:25169510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" fillcolor="white [3201]" stroked="f" strokeweight=".5pt">
                <v:textbox>
                  <w:txbxContent>
                    <w:p w:rsidR="002D41F0" w:rsidRPr="0006453D" w:rsidRDefault="002D41F0" w:rsidP="002D41F0">
                      <w:pPr>
                        <w:pStyle w:val="Bunntekst"/>
                        <w:rPr>
                          <w:rFonts w:cstheme="minorHAnsi"/>
                          <w:lang w:val="en-US"/>
                        </w:rPr>
                      </w:pPr>
                      <w:r w:rsidRPr="0006453D">
                        <w:rPr>
                          <w:rFonts w:cstheme="minorHAnsi"/>
                          <w:lang w:val="en-US"/>
                        </w:rPr>
                        <w:t>Abbreviations</w:t>
                      </w:r>
                      <w:r w:rsidR="0006453D" w:rsidRPr="0006453D">
                        <w:rPr>
                          <w:rFonts w:cstheme="minorHAnsi"/>
                          <w:lang w:val="en-US"/>
                        </w:rPr>
                        <w:t xml:space="preserve">: TE, thromboembolic events; VTE, venous thromboembolic events; ATE, arterial embolic events. </w:t>
                      </w:r>
                    </w:p>
                    <w:p w:rsidR="002D41F0" w:rsidRPr="002D41F0" w:rsidRDefault="002D41F0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6685A" w:rsidRPr="009F734C">
        <w:rPr>
          <w:lang w:val="en-US"/>
        </w:rPr>
        <w:tab/>
      </w:r>
    </w:p>
    <w:sectPr w:rsidR="0098682A" w:rsidRPr="009F73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C53E33" w14:textId="77777777" w:rsidR="005D0B9C" w:rsidRDefault="005D0B9C" w:rsidP="000A07A4">
      <w:pPr>
        <w:spacing w:after="0" w:line="240" w:lineRule="auto"/>
      </w:pPr>
      <w:r>
        <w:separator/>
      </w:r>
    </w:p>
  </w:endnote>
  <w:endnote w:type="continuationSeparator" w:id="0">
    <w:p w14:paraId="5D7EE6CC" w14:textId="77777777" w:rsidR="005D0B9C" w:rsidRDefault="005D0B9C" w:rsidP="000A0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0533F4" w14:textId="77777777" w:rsidR="005D0B9C" w:rsidRDefault="005D0B9C" w:rsidP="000A07A4">
      <w:pPr>
        <w:spacing w:after="0" w:line="240" w:lineRule="auto"/>
      </w:pPr>
      <w:r>
        <w:separator/>
      </w:r>
    </w:p>
  </w:footnote>
  <w:footnote w:type="continuationSeparator" w:id="0">
    <w:p w14:paraId="1B618A2F" w14:textId="77777777" w:rsidR="005D0B9C" w:rsidRDefault="005D0B9C" w:rsidP="000A07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076BE"/>
    <w:multiLevelType w:val="hybridMultilevel"/>
    <w:tmpl w:val="88905B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8D6621"/>
    <w:multiLevelType w:val="hybridMultilevel"/>
    <w:tmpl w:val="6F406D7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4F5948"/>
    <w:multiLevelType w:val="hybridMultilevel"/>
    <w:tmpl w:val="62863CE8"/>
    <w:lvl w:ilvl="0" w:tplc="6E5AEACC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6D5B36"/>
    <w:multiLevelType w:val="hybridMultilevel"/>
    <w:tmpl w:val="1E5C07D4"/>
    <w:lvl w:ilvl="0" w:tplc="6E5AEACC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CF0DDE"/>
    <w:multiLevelType w:val="hybridMultilevel"/>
    <w:tmpl w:val="130E6346"/>
    <w:lvl w:ilvl="0" w:tplc="6E5AEACC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C94B4C"/>
    <w:multiLevelType w:val="hybridMultilevel"/>
    <w:tmpl w:val="64C685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BF6EAA"/>
    <w:multiLevelType w:val="hybridMultilevel"/>
    <w:tmpl w:val="5C98B18C"/>
    <w:lvl w:ilvl="0" w:tplc="6E5AEACC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5B2F5B"/>
    <w:multiLevelType w:val="hybridMultilevel"/>
    <w:tmpl w:val="CD3E79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656D70"/>
    <w:multiLevelType w:val="hybridMultilevel"/>
    <w:tmpl w:val="AC9692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585ED4"/>
    <w:multiLevelType w:val="hybridMultilevel"/>
    <w:tmpl w:val="8C9488E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15961BC"/>
    <w:multiLevelType w:val="hybridMultilevel"/>
    <w:tmpl w:val="86BA178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BA2431"/>
    <w:multiLevelType w:val="hybridMultilevel"/>
    <w:tmpl w:val="5FAA5D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F1F3856"/>
    <w:multiLevelType w:val="hybridMultilevel"/>
    <w:tmpl w:val="9D2AC5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501AC8"/>
    <w:multiLevelType w:val="hybridMultilevel"/>
    <w:tmpl w:val="5B2AE68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3"/>
  </w:num>
  <w:num w:numId="5">
    <w:abstractNumId w:val="10"/>
  </w:num>
  <w:num w:numId="6">
    <w:abstractNumId w:val="4"/>
  </w:num>
  <w:num w:numId="7">
    <w:abstractNumId w:val="2"/>
  </w:num>
  <w:num w:numId="8">
    <w:abstractNumId w:val="9"/>
  </w:num>
  <w:num w:numId="9">
    <w:abstractNumId w:val="8"/>
  </w:num>
  <w:num w:numId="10">
    <w:abstractNumId w:val="0"/>
  </w:num>
  <w:num w:numId="11">
    <w:abstractNumId w:val="13"/>
  </w:num>
  <w:num w:numId="12">
    <w:abstractNumId w:val="12"/>
  </w:num>
  <w:num w:numId="13">
    <w:abstractNumId w:val="1"/>
  </w:num>
  <w:num w:numId="14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olberg, Arne">
    <w15:presenceInfo w15:providerId="None" w15:userId="Solberg, Ar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E88"/>
    <w:rsid w:val="0001355F"/>
    <w:rsid w:val="00020495"/>
    <w:rsid w:val="0006453D"/>
    <w:rsid w:val="00091BBC"/>
    <w:rsid w:val="000951B3"/>
    <w:rsid w:val="000A07A4"/>
    <w:rsid w:val="000D0859"/>
    <w:rsid w:val="001122AB"/>
    <w:rsid w:val="00122FB1"/>
    <w:rsid w:val="00161124"/>
    <w:rsid w:val="00180C51"/>
    <w:rsid w:val="00190FB0"/>
    <w:rsid w:val="001A3C51"/>
    <w:rsid w:val="001B232D"/>
    <w:rsid w:val="001B4DCA"/>
    <w:rsid w:val="001D79E5"/>
    <w:rsid w:val="002109E5"/>
    <w:rsid w:val="002153E8"/>
    <w:rsid w:val="002214FE"/>
    <w:rsid w:val="0023234C"/>
    <w:rsid w:val="0026180A"/>
    <w:rsid w:val="002A0C3F"/>
    <w:rsid w:val="002D41F0"/>
    <w:rsid w:val="002E093D"/>
    <w:rsid w:val="0030587C"/>
    <w:rsid w:val="00330307"/>
    <w:rsid w:val="003325C3"/>
    <w:rsid w:val="00352224"/>
    <w:rsid w:val="00356173"/>
    <w:rsid w:val="00361A38"/>
    <w:rsid w:val="003902F1"/>
    <w:rsid w:val="003C2650"/>
    <w:rsid w:val="00410762"/>
    <w:rsid w:val="004764C6"/>
    <w:rsid w:val="004F01DF"/>
    <w:rsid w:val="0051731B"/>
    <w:rsid w:val="00545E3C"/>
    <w:rsid w:val="00546092"/>
    <w:rsid w:val="005914A7"/>
    <w:rsid w:val="0059209F"/>
    <w:rsid w:val="005A562F"/>
    <w:rsid w:val="005B1625"/>
    <w:rsid w:val="005D0B9C"/>
    <w:rsid w:val="005E6694"/>
    <w:rsid w:val="005F22DA"/>
    <w:rsid w:val="00632FD2"/>
    <w:rsid w:val="00691C1E"/>
    <w:rsid w:val="006B616A"/>
    <w:rsid w:val="006D1512"/>
    <w:rsid w:val="0070158F"/>
    <w:rsid w:val="007153FE"/>
    <w:rsid w:val="00741DE7"/>
    <w:rsid w:val="007975E1"/>
    <w:rsid w:val="007C6737"/>
    <w:rsid w:val="007E06E9"/>
    <w:rsid w:val="007E7F36"/>
    <w:rsid w:val="008203C0"/>
    <w:rsid w:val="008252BF"/>
    <w:rsid w:val="008513EA"/>
    <w:rsid w:val="008923CA"/>
    <w:rsid w:val="008C18AB"/>
    <w:rsid w:val="008D5FB7"/>
    <w:rsid w:val="008E709D"/>
    <w:rsid w:val="009023DF"/>
    <w:rsid w:val="00912AEC"/>
    <w:rsid w:val="00943563"/>
    <w:rsid w:val="009A37B1"/>
    <w:rsid w:val="009D6049"/>
    <w:rsid w:val="009F4FDA"/>
    <w:rsid w:val="009F734C"/>
    <w:rsid w:val="00A024BD"/>
    <w:rsid w:val="00A027FD"/>
    <w:rsid w:val="00A13C67"/>
    <w:rsid w:val="00A40A35"/>
    <w:rsid w:val="00A40A61"/>
    <w:rsid w:val="00A416B6"/>
    <w:rsid w:val="00A6685A"/>
    <w:rsid w:val="00AC79E7"/>
    <w:rsid w:val="00AE6D5F"/>
    <w:rsid w:val="00B0534A"/>
    <w:rsid w:val="00B074D9"/>
    <w:rsid w:val="00B34FE9"/>
    <w:rsid w:val="00B53A7C"/>
    <w:rsid w:val="00B55164"/>
    <w:rsid w:val="00B608AE"/>
    <w:rsid w:val="00B71762"/>
    <w:rsid w:val="00B916C7"/>
    <w:rsid w:val="00B94706"/>
    <w:rsid w:val="00BB5E5E"/>
    <w:rsid w:val="00BE0373"/>
    <w:rsid w:val="00C57E27"/>
    <w:rsid w:val="00C868E3"/>
    <w:rsid w:val="00C92BF3"/>
    <w:rsid w:val="00CC4EA1"/>
    <w:rsid w:val="00D04610"/>
    <w:rsid w:val="00D0696D"/>
    <w:rsid w:val="00D3630C"/>
    <w:rsid w:val="00D57D18"/>
    <w:rsid w:val="00D61F77"/>
    <w:rsid w:val="00DA0057"/>
    <w:rsid w:val="00DA2ACA"/>
    <w:rsid w:val="00DC2CFA"/>
    <w:rsid w:val="00DD691B"/>
    <w:rsid w:val="00DE7BCE"/>
    <w:rsid w:val="00E05B9F"/>
    <w:rsid w:val="00E31329"/>
    <w:rsid w:val="00E6446C"/>
    <w:rsid w:val="00E94B0C"/>
    <w:rsid w:val="00E96667"/>
    <w:rsid w:val="00EA3B38"/>
    <w:rsid w:val="00EC498A"/>
    <w:rsid w:val="00EC580F"/>
    <w:rsid w:val="00ED230C"/>
    <w:rsid w:val="00EF2E88"/>
    <w:rsid w:val="00EF453F"/>
    <w:rsid w:val="00EF4B42"/>
    <w:rsid w:val="00F049ED"/>
    <w:rsid w:val="00F26857"/>
    <w:rsid w:val="00F269EF"/>
    <w:rsid w:val="00F43F5D"/>
    <w:rsid w:val="00F71533"/>
    <w:rsid w:val="00FD251E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68AC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60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0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16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4609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60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07A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07A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A07A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A07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7A4"/>
  </w:style>
  <w:style w:type="paragraph" w:styleId="Footer">
    <w:name w:val="footer"/>
    <w:basedOn w:val="Normal"/>
    <w:link w:val="FooterChar"/>
    <w:uiPriority w:val="99"/>
    <w:unhideWhenUsed/>
    <w:rsid w:val="000A07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7A4"/>
  </w:style>
  <w:style w:type="character" w:styleId="CommentReference">
    <w:name w:val="annotation reference"/>
    <w:basedOn w:val="DefaultParagraphFont"/>
    <w:uiPriority w:val="99"/>
    <w:semiHidden/>
    <w:unhideWhenUsed/>
    <w:rsid w:val="002D4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1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1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1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1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1F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60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0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16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4609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60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07A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07A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A07A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A07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7A4"/>
  </w:style>
  <w:style w:type="paragraph" w:styleId="Footer">
    <w:name w:val="footer"/>
    <w:basedOn w:val="Normal"/>
    <w:link w:val="FooterChar"/>
    <w:uiPriority w:val="99"/>
    <w:unhideWhenUsed/>
    <w:rsid w:val="000A07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7A4"/>
  </w:style>
  <w:style w:type="character" w:styleId="CommentReference">
    <w:name w:val="annotation reference"/>
    <w:basedOn w:val="DefaultParagraphFont"/>
    <w:uiPriority w:val="99"/>
    <w:semiHidden/>
    <w:unhideWhenUsed/>
    <w:rsid w:val="002D4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1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1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1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1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1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92645-C874-644B-B7AE-8C9EA0E8A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snes Ragnhild</dc:creator>
  <cp:lastModifiedBy>IMAC25</cp:lastModifiedBy>
  <cp:revision>4</cp:revision>
  <dcterms:created xsi:type="dcterms:W3CDTF">2021-07-15T07:33:00Z</dcterms:created>
  <dcterms:modified xsi:type="dcterms:W3CDTF">2021-07-26T06:55:00Z</dcterms:modified>
</cp:coreProperties>
</file>